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9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47"/>
        <w:gridCol w:w="2873"/>
        <w:gridCol w:w="566"/>
        <w:gridCol w:w="1309"/>
        <w:gridCol w:w="1781"/>
        <w:gridCol w:w="651"/>
        <w:gridCol w:w="640"/>
      </w:tblGrid>
      <w:tr w:rsidR="00A82A7E" w:rsidRPr="00C80ADF" w14:paraId="211EBE12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5F52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Names*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9CEB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Description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B8F7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Fixed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B3A9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Valu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3B0D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color w:val="000000" w:themeColor="text1"/>
                <w:sz w:val="22"/>
                <w:szCs w:val="22"/>
              </w:rPr>
              <w:t>Priors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2DC1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Lower</w:t>
            </w:r>
          </w:p>
          <w:p w14:paraId="09E1ADC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bound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576B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Upper</w:t>
            </w:r>
          </w:p>
          <w:p w14:paraId="65379A1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80ADF">
              <w:rPr>
                <w:rFonts w:eastAsia="Calibri"/>
                <w:b/>
                <w:sz w:val="22"/>
                <w:szCs w:val="22"/>
              </w:rPr>
              <w:t>bound</w:t>
            </w:r>
          </w:p>
        </w:tc>
      </w:tr>
      <w:tr w:rsidR="00A82A7E" w:rsidRPr="00C80ADF" w14:paraId="135267CA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E72F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tshift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DFB1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Time from infection to initial viral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growth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6C7D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D9A8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E575B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CA12E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30CE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82A7E" w:rsidRPr="00C80ADF" w14:paraId="6635290E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64658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viral_peak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6FDC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>Modal Ct Value at peak viral load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17A3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9F35B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3"/>
                <w:szCs w:val="23"/>
                <w:shd w:val="clear" w:color="auto" w:fill="F8F8F8"/>
              </w:rPr>
              <w:t>19.7359875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9DB9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proofErr w:type="gramStart"/>
            <w:r w:rsidRPr="00C80ADF">
              <w:rPr>
                <w:color w:val="1D1C1D"/>
                <w:sz w:val="22"/>
                <w:szCs w:val="22"/>
                <w:shd w:val="clear" w:color="auto" w:fill="FFFFFF"/>
              </w:rPr>
              <w:t>Normal(</w:t>
            </w:r>
            <w:proofErr w:type="gramEnd"/>
            <w:r w:rsidRPr="00C80ADF">
              <w:rPr>
                <w:color w:val="1D1C1D"/>
                <w:sz w:val="22"/>
                <w:szCs w:val="22"/>
                <w:shd w:val="clear" w:color="auto" w:fill="FFFFFF"/>
              </w:rPr>
              <w:t>19.7, 2.00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F9777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7BFC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</w:t>
            </w:r>
          </w:p>
        </w:tc>
      </w:tr>
      <w:tr w:rsidR="00A82A7E" w:rsidRPr="00C80ADF" w14:paraId="488E8EDB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4F04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obs_sd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2A6B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 xml:space="preserve">Initial scale parameter for the Gumbel Distribution until a =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eclipse</w:t>
            </w:r>
            <w:proofErr w:type="spellEnd"/>
            <w:r w:rsidRPr="00C80ADF">
              <w:rPr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peak</w:t>
            </w:r>
            <w:proofErr w:type="spellEnd"/>
            <w:r w:rsidRPr="00C80ADF">
              <w:rPr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switch</w:t>
            </w:r>
            <w:proofErr w:type="spellEnd"/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37D6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F6D2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A5D1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proofErr w:type="gramStart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Normal(</w:t>
            </w:r>
            <w:proofErr w:type="gramEnd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5.00, 0.50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2D80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25A09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5</w:t>
            </w:r>
          </w:p>
        </w:tc>
      </w:tr>
      <w:tr w:rsidR="00A82A7E" w:rsidRPr="00C80ADF" w14:paraId="3F6028FF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B44C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sd_mod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A11E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Multiplicative factor applied to scale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parameter for the Gumbel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distribution starting at a =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proofErr w:type="spellStart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teclipse+tpeak+tswitch+tscale</w:t>
            </w:r>
            <w:proofErr w:type="spellEnd"/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DD10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94BD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.78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0586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BDEE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21C9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82A7E" w:rsidRPr="00C80ADF" w14:paraId="05606D34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118B7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sd_mod_wane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F287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Time from secondary waning phase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until Gumbel distribution reaches its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minimum scale parameter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15DA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402B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87E3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FFBF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2451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4</w:t>
            </w:r>
          </w:p>
        </w:tc>
      </w:tr>
      <w:tr w:rsidR="00A82A7E" w:rsidRPr="00C80ADF" w14:paraId="18FB666D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A171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true_0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3C35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Ct value at time of infection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9A41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9DFA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4D6F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7936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EAFC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0</w:t>
            </w:r>
          </w:p>
        </w:tc>
      </w:tr>
      <w:tr w:rsidR="00A82A7E" w:rsidRPr="00C80ADF" w14:paraId="786D4FDC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52F5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ntercept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5BA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Limit of detection of Ct value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7B68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1C86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2318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4393B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5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8599E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0</w:t>
            </w:r>
          </w:p>
        </w:tc>
      </w:tr>
      <w:tr w:rsidR="00A82A7E" w:rsidRPr="00C80ADF" w14:paraId="03B84244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9DA62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LOD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D04E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Limit of detection of viral load (log10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RNA copies / mL)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21C1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C4FB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BADA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2792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F7715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</w:t>
            </w:r>
          </w:p>
        </w:tc>
      </w:tr>
      <w:tr w:rsidR="00A82A7E" w:rsidRPr="00C80ADF" w14:paraId="7AFE7511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2D1D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incu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811B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Time from initial viral growth to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peak viral load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CB50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9D10B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5647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B2DE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BCAB2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</w:t>
            </w:r>
          </w:p>
        </w:tc>
      </w:tr>
      <w:tr w:rsidR="00A82A7E" w:rsidRPr="00C80ADF" w14:paraId="736FCB82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E0A1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t_switch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599A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>Time from peak viral load to secondary waning phase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5557B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2E79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3.3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C4D9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proofErr w:type="gramStart"/>
            <w:r w:rsidRPr="00C80ADF">
              <w:rPr>
                <w:color w:val="1D1C1D"/>
                <w:sz w:val="22"/>
                <w:szCs w:val="22"/>
                <w:shd w:val="clear" w:color="auto" w:fill="FFFFFF"/>
              </w:rPr>
              <w:t>Normal(</w:t>
            </w:r>
            <w:proofErr w:type="gramEnd"/>
            <w:r w:rsidRPr="00C80ADF">
              <w:rPr>
                <w:color w:val="1D1C1D"/>
                <w:sz w:val="22"/>
                <w:szCs w:val="22"/>
                <w:shd w:val="clear" w:color="auto" w:fill="FFFFFF"/>
              </w:rPr>
              <w:t>13.3, 3.00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9BF1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4034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0</w:t>
            </w:r>
          </w:p>
        </w:tc>
      </w:tr>
      <w:tr w:rsidR="00A82A7E" w:rsidRPr="00C80ADF" w14:paraId="7300E585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F23F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t>level_switch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3068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 xml:space="preserve">Modal Ct Value at a =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eclipse</w:t>
            </w:r>
            <w:proofErr w:type="spellEnd"/>
            <w:r w:rsidRPr="00C80ADF">
              <w:rPr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peak</w:t>
            </w:r>
            <w:proofErr w:type="spellEnd"/>
            <w:r w:rsidRPr="00C80ADF">
              <w:rPr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C80ADF">
              <w:rPr>
                <w:sz w:val="22"/>
                <w:szCs w:val="22"/>
                <w:lang w:val="en-US"/>
              </w:rPr>
              <w:t>t_switch</w:t>
            </w:r>
            <w:proofErr w:type="spellEnd"/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CD6BEB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1BCC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38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5320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7C444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5431A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0</w:t>
            </w:r>
          </w:p>
        </w:tc>
      </w:tr>
      <w:tr w:rsidR="00A82A7E" w:rsidRPr="00C80ADF" w14:paraId="560B3032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21F1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wane_rate2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EDAC5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Time from infection until modal Ct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value is equal to the limit of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detection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B7A4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DDC6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00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DAF5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B83F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2E79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000</w:t>
            </w:r>
          </w:p>
        </w:tc>
      </w:tr>
      <w:tr w:rsidR="00A82A7E" w:rsidRPr="00C80ADF" w14:paraId="1ECCFDB9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4CBA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C80ADF">
              <w:rPr>
                <w:rFonts w:eastAsia="Calibri"/>
                <w:sz w:val="22"/>
                <w:szCs w:val="22"/>
              </w:rPr>
              <w:lastRenderedPageBreak/>
              <w:t>prob_detect</w:t>
            </w:r>
            <w:proofErr w:type="spellEnd"/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679B3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>Daily probability of detectability loss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B7974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4458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FFFFF"/>
              </w:rPr>
              <w:t>0.1032993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D379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proofErr w:type="gramStart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Beta(</w:t>
            </w:r>
            <w:proofErr w:type="gramEnd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10.5, 91.2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AA85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8927E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82A7E" w:rsidRPr="00C80ADF" w14:paraId="4B62A5CF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E613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R</w:t>
            </w:r>
            <w:r w:rsidRPr="00C80ADF">
              <w:rPr>
                <w:rFonts w:eastAsia="Calibri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4985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>Basic Reproductive Number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4B97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ADF3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33A6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1D1C1D"/>
                <w:sz w:val="22"/>
                <w:szCs w:val="22"/>
                <w:shd w:val="clear" w:color="auto" w:fill="F8F8F8"/>
              </w:rPr>
            </w:pP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Log-normal(</w:t>
            </w:r>
            <w:proofErr w:type="gramStart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log(</w:t>
            </w:r>
            <w:proofErr w:type="gramEnd"/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2.00),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0.60), and is bounded between Uniform(1.00,</w:t>
            </w:r>
            <w:r w:rsidRPr="00C80ADF">
              <w:rPr>
                <w:color w:val="1D1C1D"/>
                <w:sz w:val="22"/>
                <w:szCs w:val="22"/>
              </w:rPr>
              <w:br/>
            </w:r>
            <w:r w:rsidRPr="00C80ADF">
              <w:rPr>
                <w:color w:val="1D1C1D"/>
                <w:sz w:val="22"/>
                <w:szCs w:val="22"/>
                <w:shd w:val="clear" w:color="auto" w:fill="F8F8F8"/>
              </w:rPr>
              <w:t>10.0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40BB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10DF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</w:t>
            </w:r>
          </w:p>
        </w:tc>
      </w:tr>
      <w:tr w:rsidR="00A82A7E" w:rsidRPr="00C80ADF" w14:paraId="126601A2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FDC8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nfectious*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CEBB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nfectious period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2B5A7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A6DA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color w:val="212121"/>
                <w:sz w:val="22"/>
                <w:szCs w:val="22"/>
              </w:rPr>
              <w:t>3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DAB7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88BC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792C2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5</w:t>
            </w:r>
          </w:p>
        </w:tc>
      </w:tr>
      <w:tr w:rsidR="00A82A7E" w:rsidRPr="00C80ADF" w14:paraId="5E974813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95F91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ncubation*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434F5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ncubation period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0A1C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C069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06D0B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82A75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BB0B8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25</w:t>
            </w:r>
          </w:p>
        </w:tc>
      </w:tr>
      <w:tr w:rsidR="00A82A7E" w:rsidRPr="00C80ADF" w14:paraId="687BF35A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B4FACF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t</w:t>
            </w:r>
            <w:r w:rsidRPr="00C80ADF">
              <w:rPr>
                <w:rFonts w:eastAsia="Calibri"/>
                <w:sz w:val="22"/>
                <w:szCs w:val="22"/>
                <w:vertAlign w:val="subscript"/>
              </w:rPr>
              <w:t>0</w:t>
            </w:r>
            <w:r w:rsidRPr="00C80ADF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6C55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Effective seed time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D9B67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yes</w:t>
            </w:r>
            <w:r w:rsidRPr="00C80ADF" w:rsidDel="000E2455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FC7E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51B79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6BC51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754F9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100</w:t>
            </w:r>
          </w:p>
        </w:tc>
      </w:tr>
      <w:tr w:rsidR="00A82A7E" w:rsidRPr="00C80ADF" w14:paraId="58A0F2F2" w14:textId="77777777" w:rsidTr="00000AFE">
        <w:trPr>
          <w:trHeight w:val="430"/>
        </w:trPr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3C22C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I</w:t>
            </w:r>
            <w:r w:rsidRPr="00C80ADF">
              <w:rPr>
                <w:rFonts w:eastAsia="Calibri"/>
                <w:sz w:val="22"/>
                <w:szCs w:val="22"/>
                <w:vertAlign w:val="subscript"/>
              </w:rPr>
              <w:t>0</w:t>
            </w:r>
            <w:r w:rsidRPr="00C80ADF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7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D0334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sz w:val="22"/>
                <w:szCs w:val="22"/>
                <w:lang w:val="en-US"/>
              </w:rPr>
              <w:t>Proportion infected at seed time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0A70D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56A4E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BD7E0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Calibri"/>
                <w:sz w:val="22"/>
                <w:szCs w:val="22"/>
                <w:highlight w:val="yellow"/>
              </w:rPr>
            </w:pPr>
            <w:r w:rsidRPr="00C80ADF">
              <w:rPr>
                <w:color w:val="1D1C1D"/>
                <w:sz w:val="23"/>
                <w:szCs w:val="23"/>
                <w:shd w:val="clear" w:color="auto" w:fill="F8F8F8"/>
              </w:rPr>
              <w:t>Normal (0.0001,0.01)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95864A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D9D86" w14:textId="77777777" w:rsidR="00A82A7E" w:rsidRPr="00C80ADF" w:rsidRDefault="00A82A7E" w:rsidP="00000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C80ADF">
              <w:rPr>
                <w:rFonts w:eastAsia="Calibri"/>
                <w:sz w:val="22"/>
                <w:szCs w:val="22"/>
              </w:rPr>
              <w:t>0.01</w:t>
            </w:r>
          </w:p>
        </w:tc>
      </w:tr>
    </w:tbl>
    <w:p w14:paraId="319522E1" w14:textId="77777777" w:rsidR="00A82A7E" w:rsidRDefault="00A82A7E" w:rsidP="00A82A7E">
      <w:pPr>
        <w:spacing w:line="480" w:lineRule="auto"/>
      </w:pPr>
      <w:r>
        <w:t xml:space="preserve">*These parameters were modified compared to </w:t>
      </w:r>
      <w:proofErr w:type="gramStart"/>
      <w:r>
        <w:t>previously-published</w:t>
      </w:r>
      <w:proofErr w:type="gramEnd"/>
      <w:r>
        <w:t xml:space="preserve"> work </w:t>
      </w:r>
      <w:r>
        <w:rPr>
          <w:noProof/>
        </w:rPr>
        <w:t>(3)</w:t>
      </w:r>
      <w:r>
        <w:t xml:space="preserve"> for the current study to account for Omicron variant kinetics as described in the Methods.</w:t>
      </w:r>
    </w:p>
    <w:p w14:paraId="4D94A801" w14:textId="4167D9F8" w:rsidR="00244D0D" w:rsidRDefault="00A82A7E" w:rsidP="00A82A7E">
      <w:r>
        <w:t>SEIR:</w:t>
      </w:r>
      <w:r w:rsidRPr="005843D5">
        <w:t xml:space="preserve"> </w:t>
      </w:r>
      <w:r>
        <w:t>susceptible-exposed-infected-recovered</w:t>
      </w:r>
    </w:p>
    <w:sectPr w:rsidR="00244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7E"/>
    <w:rsid w:val="0001653C"/>
    <w:rsid w:val="000421B9"/>
    <w:rsid w:val="001A19F4"/>
    <w:rsid w:val="001D6477"/>
    <w:rsid w:val="002029F9"/>
    <w:rsid w:val="00227C17"/>
    <w:rsid w:val="00244D0D"/>
    <w:rsid w:val="00297F8D"/>
    <w:rsid w:val="0034418C"/>
    <w:rsid w:val="00354898"/>
    <w:rsid w:val="003B2CDC"/>
    <w:rsid w:val="003C1297"/>
    <w:rsid w:val="00421720"/>
    <w:rsid w:val="00426248"/>
    <w:rsid w:val="0042746E"/>
    <w:rsid w:val="00551BAB"/>
    <w:rsid w:val="005A25F0"/>
    <w:rsid w:val="005B1D43"/>
    <w:rsid w:val="00612111"/>
    <w:rsid w:val="006E6C66"/>
    <w:rsid w:val="007A3B9E"/>
    <w:rsid w:val="007E76E8"/>
    <w:rsid w:val="0088131B"/>
    <w:rsid w:val="008B6D46"/>
    <w:rsid w:val="009238B1"/>
    <w:rsid w:val="0092469A"/>
    <w:rsid w:val="009279D0"/>
    <w:rsid w:val="00930355"/>
    <w:rsid w:val="00931475"/>
    <w:rsid w:val="009832C7"/>
    <w:rsid w:val="009C551C"/>
    <w:rsid w:val="00A43EC4"/>
    <w:rsid w:val="00A82A7E"/>
    <w:rsid w:val="00A850CA"/>
    <w:rsid w:val="00A86E72"/>
    <w:rsid w:val="00AD7248"/>
    <w:rsid w:val="00AE639A"/>
    <w:rsid w:val="00B139EB"/>
    <w:rsid w:val="00B3736B"/>
    <w:rsid w:val="00B85289"/>
    <w:rsid w:val="00B86FAC"/>
    <w:rsid w:val="00BF3A89"/>
    <w:rsid w:val="00BF4BDC"/>
    <w:rsid w:val="00CB0910"/>
    <w:rsid w:val="00CB416E"/>
    <w:rsid w:val="00CE67A9"/>
    <w:rsid w:val="00E7128A"/>
    <w:rsid w:val="00E82307"/>
    <w:rsid w:val="00E927E3"/>
    <w:rsid w:val="00E961D2"/>
    <w:rsid w:val="00ED7034"/>
    <w:rsid w:val="00EE7155"/>
    <w:rsid w:val="00F247DD"/>
    <w:rsid w:val="00F31FA9"/>
    <w:rsid w:val="00F7069A"/>
    <w:rsid w:val="00F8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0497A"/>
  <w15:chartTrackingRefBased/>
  <w15:docId w15:val="{3BD9193E-4F98-C443-84A3-36CA3C9D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2</cp:revision>
  <dcterms:created xsi:type="dcterms:W3CDTF">2025-11-12T19:58:00Z</dcterms:created>
  <dcterms:modified xsi:type="dcterms:W3CDTF">2025-11-12T19:58:00Z</dcterms:modified>
</cp:coreProperties>
</file>